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2410"/>
        <w:gridCol w:w="2268"/>
        <w:gridCol w:w="2268"/>
        <w:gridCol w:w="2216"/>
      </w:tblGrid>
      <w:tr w:rsidR="00E93432" w:rsidRPr="00165AD2" w14:paraId="683394CD" w14:textId="77777777" w:rsidTr="00E93432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D15A" w14:textId="77777777" w:rsidR="003A7CED" w:rsidRPr="00165AD2" w:rsidRDefault="00165AD2" w:rsidP="003A7CE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ble S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2ABB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3B3F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CEA2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E228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1969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65AD2" w:rsidRPr="00D116A9" w14:paraId="483B6919" w14:textId="77777777" w:rsidTr="00E93432">
        <w:trPr>
          <w:trHeight w:val="255"/>
        </w:trPr>
        <w:tc>
          <w:tcPr>
            <w:tcW w:w="139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7D80" w14:textId="77777777" w:rsidR="00165AD2" w:rsidRPr="00165AD2" w:rsidRDefault="00165AD2" w:rsidP="00165A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Mean level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∑9</w:t>
            </w:r>
            <w:r w:rsidR="00FB5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PBDEs </w:t>
            </w:r>
            <w:r w:rsidR="00E93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nd ∑10</w:t>
            </w:r>
            <w:r w:rsidR="00FB5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E93432" w:rsidRPr="00E93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PBDEs </w:t>
            </w: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 main food groups with MEAL foods that were analysed for differences in the region (pg/g wet weight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3F1FE9" w:rsidRPr="00165AD2" w14:paraId="788E0500" w14:textId="77777777" w:rsidTr="00407F8C">
        <w:trPr>
          <w:trHeight w:val="510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BB681" w14:textId="77777777" w:rsidR="003F1FE9" w:rsidRPr="00165AD2" w:rsidRDefault="003F1FE9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in food group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54535" w14:textId="77777777" w:rsidR="003F1FE9" w:rsidRPr="00165AD2" w:rsidRDefault="003F1FE9" w:rsidP="00E93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AL foods (n)</w:t>
            </w:r>
          </w:p>
        </w:tc>
        <w:tc>
          <w:tcPr>
            <w:tcW w:w="91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038C0" w14:textId="6978EA0F" w:rsidR="003F1FE9" w:rsidRPr="00165AD2" w:rsidRDefault="003F1FE9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∑9 </w:t>
            </w: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BD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(∑10 </w:t>
            </w:r>
            <w:r w:rsidRPr="00E93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BD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</w:tr>
      <w:tr w:rsidR="00E93432" w:rsidRPr="00165AD2" w14:paraId="527A1974" w14:textId="77777777" w:rsidTr="00E93432">
        <w:trPr>
          <w:trHeight w:val="510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2B660" w14:textId="77777777" w:rsidR="00E93432" w:rsidRPr="00165AD2" w:rsidRDefault="00E9343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B77F0" w14:textId="77777777" w:rsidR="00E93432" w:rsidRPr="00165AD2" w:rsidRDefault="00E9343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4FDCB" w14:textId="6AD51767" w:rsidR="00E93432" w:rsidRPr="003F1FE9" w:rsidRDefault="003F1FE9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1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912CA" w14:textId="2ECBC65A" w:rsidR="00E93432" w:rsidRPr="003F1FE9" w:rsidRDefault="003F1FE9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3F1F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ou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29224" w14:textId="095C0C03" w:rsidR="00E93432" w:rsidRPr="003F1FE9" w:rsidRDefault="003F1FE9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3F1F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West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D6936" w14:textId="436DEACA" w:rsidR="00E93432" w:rsidRPr="003F1FE9" w:rsidRDefault="003F1FE9" w:rsidP="009A1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3F1F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orth</w:t>
            </w:r>
          </w:p>
        </w:tc>
      </w:tr>
      <w:tr w:rsidR="00E93432" w:rsidRPr="00165AD2" w14:paraId="7CD524ED" w14:textId="77777777" w:rsidTr="00E9343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301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rains and grain-based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B5C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BFF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50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7F4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7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DFB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33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7F4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0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1F95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89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3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4FDA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8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8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E93432" w:rsidRPr="00165AD2" w14:paraId="5D0190A8" w14:textId="77777777" w:rsidTr="00E9343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3EC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getables and vegetable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B6E5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57F1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89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7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FD9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10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1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1C66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20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4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11B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76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4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E93432" w:rsidRPr="00165AD2" w14:paraId="2FD46FA5" w14:textId="77777777" w:rsidTr="00E9343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73CB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t and meat products</w:t>
            </w: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8C4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0EC3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4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439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8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8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B030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0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6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0758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E93432" w:rsidRPr="00165AD2" w14:paraId="006D3988" w14:textId="77777777" w:rsidTr="00E9343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DB05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sh, seafood and invertebr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CA2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7712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CDAC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1B0C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73D9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E93432" w:rsidRPr="00165AD2" w14:paraId="2382C7E9" w14:textId="77777777" w:rsidTr="00E9343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6E2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ggs and egg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B9F2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693C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10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0FC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3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1A9B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.6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9E46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E93432" w:rsidRPr="00165AD2" w14:paraId="6CA4FA80" w14:textId="77777777" w:rsidTr="00E9343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FF72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osite dish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B564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BCA2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9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0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5DB5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15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3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ADD7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3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D6B7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93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2</w:t>
            </w:r>
            <w:r w:rsidR="009A1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E93432" w:rsidRPr="00165AD2" w14:paraId="5A2F9C1C" w14:textId="77777777" w:rsidTr="00E93432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0068" w14:textId="77777777" w:rsidR="00165AD2" w:rsidRPr="00165AD2" w:rsidRDefault="00165AD2" w:rsidP="00165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/Mea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4BA7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3683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5.2</w:t>
            </w:r>
            <w:r w:rsidR="009A1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1.2</w:t>
            </w:r>
            <w:r w:rsidR="009A1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0833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31.6</w:t>
            </w:r>
            <w:r w:rsidR="009A1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8.4</w:t>
            </w:r>
            <w:r w:rsidR="009A1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4060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6.3</w:t>
            </w:r>
            <w:r w:rsidR="009A1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7.6</w:t>
            </w:r>
            <w:r w:rsidR="009A1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9763" w14:textId="77777777" w:rsidR="00165AD2" w:rsidRPr="00165AD2" w:rsidRDefault="00165AD2" w:rsidP="00165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5A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4.0</w:t>
            </w:r>
            <w:r w:rsidR="009A1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BE3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9.6</w:t>
            </w:r>
            <w:r w:rsidR="009A1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</w:tbl>
    <w:p w14:paraId="6F84D4C8" w14:textId="01C9BA1B" w:rsidR="00E93432" w:rsidRDefault="007F46D5" w:rsidP="00165AD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Left</w:t>
      </w:r>
      <w:r w:rsidR="00D116A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-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censored</w:t>
      </w:r>
      <w:r w:rsidR="00D116A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data were analys</w:t>
      </w:r>
      <w:r w:rsidR="00165AD2" w:rsidRPr="00165AD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ed using the upper bound </w:t>
      </w:r>
      <w:r w:rsidR="00A07D7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scenario. </w:t>
      </w:r>
    </w:p>
    <w:p w14:paraId="55E3EB19" w14:textId="77777777" w:rsidR="00165AD2" w:rsidRDefault="00A07D70" w:rsidP="00165AD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165AD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Results below the limit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detection (LOD</w:t>
      </w:r>
      <w:r w:rsidRPr="00165AD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and below the limit of quantification</w:t>
      </w:r>
      <w:r w:rsidR="00165AD2" w:rsidRPr="00165AD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(LOQ) were set to the value reported as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LOD and the LOQ, respectively.</w:t>
      </w:r>
    </w:p>
    <w:p w14:paraId="23BF1465" w14:textId="5559AFE2" w:rsidR="00165AD2" w:rsidRDefault="00E93432" w:rsidP="00165AD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E9343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∑9</w:t>
      </w:r>
      <w:r w:rsidR="00FB586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r w:rsidRPr="00E9343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PBDEs</w:t>
      </w:r>
      <w:r w:rsidR="00A07D7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: </w:t>
      </w:r>
      <w:r w:rsidR="00A07D70" w:rsidRPr="00A07D7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BDE-28, 47, </w:t>
      </w:r>
      <w:r w:rsidR="00A07D7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4</w:t>
      </w:r>
      <w:r w:rsidR="00A367D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9, 99, 100, 138, 153, 154, 183</w:t>
      </w:r>
    </w:p>
    <w:p w14:paraId="747E3942" w14:textId="2801C8B8" w:rsidR="00E93432" w:rsidRPr="00165AD2" w:rsidRDefault="00E93432" w:rsidP="00165AD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∑10</w:t>
      </w:r>
      <w:r w:rsidR="00FB586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r w:rsidRPr="00E9343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PBD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:</w:t>
      </w:r>
      <w:r w:rsidR="00A367D5" w:rsidRPr="003A7CE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r w:rsidR="00A367D5" w:rsidRPr="00A367D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BDE-28, 47, 49, 99, 100, 138, 153, 154, 183,</w:t>
      </w:r>
      <w:r w:rsidR="00A367D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209</w:t>
      </w:r>
    </w:p>
    <w:p w14:paraId="29679FA0" w14:textId="77777777" w:rsidR="00DE03B7" w:rsidRPr="00165AD2" w:rsidRDefault="00165AD2" w:rsidP="00165AD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A07D7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DE"/>
        </w:rPr>
        <w:t>1</w:t>
      </w:r>
      <w:r w:rsidRPr="00165AD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includes liver and edible offal</w:t>
      </w:r>
    </w:p>
    <w:p w14:paraId="07638057" w14:textId="77777777" w:rsidR="00DE03B7" w:rsidRPr="00165AD2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3F3A76" w14:textId="77777777" w:rsidR="00DE03B7" w:rsidRPr="00165AD2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7B284D5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69E8930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B01DDE9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1AB2DED" w14:textId="77777777" w:rsidR="00DE03B7" w:rsidRP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E03B7" w:rsidRPr="00DE03B7" w:rsidSect="00DE03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3B7"/>
    <w:rsid w:val="000F35EC"/>
    <w:rsid w:val="00165AD2"/>
    <w:rsid w:val="003A7CED"/>
    <w:rsid w:val="003F1FE9"/>
    <w:rsid w:val="005A397C"/>
    <w:rsid w:val="007F46D5"/>
    <w:rsid w:val="00881894"/>
    <w:rsid w:val="009A19F3"/>
    <w:rsid w:val="00A07D70"/>
    <w:rsid w:val="00A367D5"/>
    <w:rsid w:val="00A375B7"/>
    <w:rsid w:val="00A45342"/>
    <w:rsid w:val="00BE3EA3"/>
    <w:rsid w:val="00D116A9"/>
    <w:rsid w:val="00DA3130"/>
    <w:rsid w:val="00DE03B7"/>
    <w:rsid w:val="00E93432"/>
    <w:rsid w:val="00FB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3C9E4"/>
  <w15:chartTrackingRefBased/>
  <w15:docId w15:val="{CB1263E6-5761-4183-A49D-A642A8F4A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28DC96-0401-41FB-B2BC-24C4DF9ED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Dr. Mandy Stadion</dc:creator>
  <cp:keywords/>
  <dc:description/>
  <cp:lastModifiedBy>Frau Dr. Mandy Stadion</cp:lastModifiedBy>
  <cp:revision>9</cp:revision>
  <cp:lastPrinted>2023-10-24T12:53:00Z</cp:lastPrinted>
  <dcterms:created xsi:type="dcterms:W3CDTF">2023-07-06T13:37:00Z</dcterms:created>
  <dcterms:modified xsi:type="dcterms:W3CDTF">2023-10-24T13:22:00Z</dcterms:modified>
</cp:coreProperties>
</file>